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0" w:type="dxa"/>
        <w:tblLook w:val="04A0" w:firstRow="1" w:lastRow="0" w:firstColumn="1" w:lastColumn="0" w:noHBand="0" w:noVBand="1"/>
      </w:tblPr>
      <w:tblGrid>
        <w:gridCol w:w="1940"/>
        <w:gridCol w:w="6160"/>
      </w:tblGrid>
      <w:tr w:rsidR="00673D6D" w:rsidRPr="00673D6D" w14:paraId="05F30300" w14:textId="77777777" w:rsidTr="00673D6D">
        <w:trPr>
          <w:trHeight w:val="320"/>
        </w:trPr>
        <w:tc>
          <w:tcPr>
            <w:tcW w:w="8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78EED" w14:textId="0B29D1E2" w:rsidR="00673D6D" w:rsidRPr="00673D6D" w:rsidRDefault="00E35C5D" w:rsidP="00673D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</w:rPr>
              <w:t>S</w:t>
            </w:r>
            <w:r w:rsidR="00673D6D" w:rsidRPr="00673D6D">
              <w:rPr>
                <w:rFonts w:cstheme="minorHAnsi"/>
                <w:b/>
              </w:rPr>
              <w:t>1</w:t>
            </w:r>
            <w:bookmarkStart w:id="0" w:name="_Hlk59542438"/>
            <w:r w:rsidR="004D3FC6">
              <w:rPr>
                <w:rFonts w:cstheme="minorHAnsi"/>
                <w:b/>
              </w:rPr>
              <w:t xml:space="preserve"> Table</w:t>
            </w:r>
            <w:r w:rsidR="00673D6D" w:rsidRPr="00673D6D">
              <w:rPr>
                <w:rFonts w:cstheme="minorHAnsi"/>
                <w:b/>
              </w:rPr>
              <w:t>. ICD Codes for Diagnosis of Alcohol Use Disorder</w:t>
            </w:r>
            <w:bookmarkEnd w:id="0"/>
          </w:p>
        </w:tc>
      </w:tr>
      <w:tr w:rsidR="00673D6D" w:rsidRPr="00673D6D" w14:paraId="283A780C" w14:textId="77777777" w:rsidTr="000F6C9C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C6D5DD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73D6D">
              <w:rPr>
                <w:rFonts w:eastAsia="Times New Roman" w:cstheme="minorHAnsi"/>
                <w:b/>
                <w:bCs/>
                <w:color w:val="000000"/>
              </w:rPr>
              <w:t>ICD-9-CM Code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076856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73D6D">
              <w:rPr>
                <w:rFonts w:eastAsia="Times New Roman" w:cstheme="minorHAnsi"/>
                <w:b/>
                <w:bCs/>
                <w:color w:val="000000"/>
              </w:rPr>
              <w:t>Diagnosis</w:t>
            </w:r>
          </w:p>
        </w:tc>
      </w:tr>
      <w:tr w:rsidR="00673D6D" w:rsidRPr="00673D6D" w14:paraId="45BAB9BB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1ECD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ICD-9-CM 291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926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 Abuse</w:t>
            </w:r>
          </w:p>
        </w:tc>
      </w:tr>
      <w:tr w:rsidR="00673D6D" w:rsidRPr="00673D6D" w14:paraId="5D797C6B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05A4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303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1BBA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 Dependence Syndrome</w:t>
            </w:r>
          </w:p>
        </w:tc>
      </w:tr>
      <w:tr w:rsidR="00673D6D" w:rsidRPr="00673D6D" w14:paraId="66F7CD35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0A8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305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FDCF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 Abuse</w:t>
            </w:r>
          </w:p>
        </w:tc>
      </w:tr>
      <w:tr w:rsidR="00673D6D" w:rsidRPr="00673D6D" w14:paraId="291B91CA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5061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357.5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892E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Polyneuropathy</w:t>
            </w:r>
          </w:p>
        </w:tc>
      </w:tr>
      <w:tr w:rsidR="00673D6D" w:rsidRPr="00673D6D" w14:paraId="1E577BE2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B15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425.5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6CF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Cardiomyopathy</w:t>
            </w:r>
          </w:p>
        </w:tc>
      </w:tr>
      <w:tr w:rsidR="00673D6D" w:rsidRPr="00673D6D" w14:paraId="180D0E5D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47EC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535.3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F2C4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Gastritis</w:t>
            </w:r>
          </w:p>
        </w:tc>
      </w:tr>
      <w:tr w:rsidR="00673D6D" w:rsidRPr="00673D6D" w14:paraId="699A0AD9" w14:textId="77777777" w:rsidTr="00673D6D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D25D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571.0-571.4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05B0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Fatty Liver</w:t>
            </w:r>
          </w:p>
        </w:tc>
      </w:tr>
      <w:tr w:rsidR="00673D6D" w:rsidRPr="00673D6D" w14:paraId="77EC39B0" w14:textId="77777777" w:rsidTr="00673D6D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25D6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5802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cute Alcoholic Hepatitis</w:t>
            </w:r>
          </w:p>
        </w:tc>
      </w:tr>
      <w:tr w:rsidR="00673D6D" w:rsidRPr="00673D6D" w14:paraId="4D1785D5" w14:textId="77777777" w:rsidTr="00673D6D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038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5624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Cirrhosis</w:t>
            </w:r>
          </w:p>
        </w:tc>
      </w:tr>
      <w:tr w:rsidR="00673D6D" w:rsidRPr="00673D6D" w14:paraId="33648C52" w14:textId="77777777" w:rsidTr="00673D6D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25A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5960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Liver Damage Unspecified</w:t>
            </w:r>
          </w:p>
        </w:tc>
      </w:tr>
      <w:tr w:rsidR="00673D6D" w:rsidRPr="00673D6D" w14:paraId="29597D94" w14:textId="77777777" w:rsidTr="00673D6D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F477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486E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Chronic Hepatitis - ex</w:t>
            </w:r>
            <w:r>
              <w:rPr>
                <w:rFonts w:eastAsia="Times New Roman" w:cstheme="minorHAnsi"/>
                <w:color w:val="000000"/>
              </w:rPr>
              <w:t>c</w:t>
            </w:r>
            <w:r w:rsidRPr="00673D6D">
              <w:rPr>
                <w:rFonts w:eastAsia="Times New Roman" w:cstheme="minorHAnsi"/>
                <w:color w:val="000000"/>
              </w:rPr>
              <w:t>ludes viral</w:t>
            </w:r>
          </w:p>
        </w:tc>
      </w:tr>
      <w:tr w:rsidR="00673D6D" w:rsidRPr="00673D6D" w14:paraId="5146E7FF" w14:textId="77777777" w:rsidTr="000F6C9C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33538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73D6D">
              <w:rPr>
                <w:rFonts w:eastAsia="Times New Roman" w:cstheme="minorHAnsi"/>
                <w:b/>
                <w:bCs/>
                <w:color w:val="000000"/>
              </w:rPr>
              <w:t>ICD-10-CA Cod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186E2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73D6D">
              <w:rPr>
                <w:rFonts w:eastAsia="Times New Roman" w:cstheme="minorHAnsi"/>
                <w:b/>
                <w:color w:val="000000"/>
              </w:rPr>
              <w:t>Diagnosis</w:t>
            </w:r>
          </w:p>
        </w:tc>
      </w:tr>
      <w:tr w:rsidR="00673D6D" w:rsidRPr="00673D6D" w14:paraId="20500AB2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F80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F10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0EF2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Mental and Behavioral Disorders due to use of Alcohol</w:t>
            </w:r>
          </w:p>
        </w:tc>
      </w:tr>
      <w:tr w:rsidR="00673D6D" w:rsidRPr="00673D6D" w14:paraId="44E45741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0BA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G31.2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005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Degeneration of Nervous System due to Alcohol</w:t>
            </w:r>
          </w:p>
        </w:tc>
      </w:tr>
      <w:tr w:rsidR="00673D6D" w:rsidRPr="00673D6D" w14:paraId="348E9174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00F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G62.1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61F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Polyneuropathy</w:t>
            </w:r>
          </w:p>
        </w:tc>
      </w:tr>
      <w:tr w:rsidR="00673D6D" w:rsidRPr="00673D6D" w14:paraId="548B7D63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D160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I42.6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F98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Cardiomyopathy</w:t>
            </w:r>
          </w:p>
        </w:tc>
      </w:tr>
      <w:tr w:rsidR="00673D6D" w:rsidRPr="00673D6D" w14:paraId="62E7A5D8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30A3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K29.2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7F62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Gastritis</w:t>
            </w:r>
          </w:p>
        </w:tc>
      </w:tr>
      <w:tr w:rsidR="00673D6D" w:rsidRPr="00673D6D" w14:paraId="0E53500B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481A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K70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F837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Alcoholic Liver Disease</w:t>
            </w:r>
          </w:p>
        </w:tc>
      </w:tr>
      <w:tr w:rsidR="00673D6D" w:rsidRPr="00673D6D" w14:paraId="55B45BC8" w14:textId="77777777" w:rsidTr="00673D6D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56D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73D6D">
              <w:rPr>
                <w:rFonts w:eastAsia="Times New Roman" w:cstheme="minorHAnsi"/>
                <w:color w:val="000000"/>
              </w:rPr>
              <w:t>K85.2, K86.0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DF9E" w14:textId="77777777" w:rsidR="00673D6D" w:rsidRPr="00673D6D" w:rsidRDefault="00673D6D" w:rsidP="00673D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Alcoholic-Induced Pancreatitis </w:t>
            </w:r>
          </w:p>
        </w:tc>
      </w:tr>
    </w:tbl>
    <w:p w14:paraId="2C9EB706" w14:textId="0AC3A02E" w:rsidR="000F6C9C" w:rsidRDefault="000F6C9C">
      <w:pPr>
        <w:rPr>
          <w:rStyle w:val="eop"/>
          <w:rFonts w:cstheme="minorHAnsi"/>
        </w:rPr>
      </w:pPr>
    </w:p>
    <w:p w14:paraId="16763176" w14:textId="4BA0A530" w:rsidR="000F6C9C" w:rsidRDefault="000F6C9C">
      <w:pPr>
        <w:rPr>
          <w:rFonts w:cstheme="minorHAnsi"/>
          <w:b/>
        </w:rPr>
      </w:pPr>
    </w:p>
    <w:p w14:paraId="375C5EF6" w14:textId="77777777" w:rsidR="00A84BD5" w:rsidRDefault="00A84BD5" w:rsidP="00673D6D">
      <w:pPr>
        <w:spacing w:after="0" w:line="240" w:lineRule="auto"/>
      </w:pPr>
    </w:p>
    <w:sectPr w:rsidR="00A84B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BD5"/>
    <w:rsid w:val="000B5E90"/>
    <w:rsid w:val="000B637E"/>
    <w:rsid w:val="000F6C9C"/>
    <w:rsid w:val="00244C9F"/>
    <w:rsid w:val="00303670"/>
    <w:rsid w:val="004D3FC6"/>
    <w:rsid w:val="005676B1"/>
    <w:rsid w:val="005B0FCA"/>
    <w:rsid w:val="00673D6D"/>
    <w:rsid w:val="006B3F7D"/>
    <w:rsid w:val="006E75E4"/>
    <w:rsid w:val="00913FF1"/>
    <w:rsid w:val="00A44803"/>
    <w:rsid w:val="00A84BD5"/>
    <w:rsid w:val="00B2262B"/>
    <w:rsid w:val="00C224D8"/>
    <w:rsid w:val="00C831B3"/>
    <w:rsid w:val="00CD3BDF"/>
    <w:rsid w:val="00CE6B7C"/>
    <w:rsid w:val="00E3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92F1"/>
  <w15:chartTrackingRefBased/>
  <w15:docId w15:val="{F27B1379-F3D2-4943-B2D3-150D1E4A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rsid w:val="00673D6D"/>
  </w:style>
  <w:style w:type="paragraph" w:customStyle="1" w:styleId="paragraph">
    <w:name w:val="paragraph"/>
    <w:basedOn w:val="Normal"/>
    <w:rsid w:val="00673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73D6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2</cp:revision>
  <dcterms:created xsi:type="dcterms:W3CDTF">2021-08-25T15:26:00Z</dcterms:created>
  <dcterms:modified xsi:type="dcterms:W3CDTF">2021-08-25T15:26:00Z</dcterms:modified>
</cp:coreProperties>
</file>